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Table S1.  </w:t>
      </w:r>
      <w:r>
        <w:rPr>
          <w:i/>
          <w:sz w:val="18"/>
          <w:szCs w:val="18"/>
        </w:rPr>
        <w:t>Symbiodinium</w:t>
      </w:r>
      <w:r>
        <w:rPr>
          <w:sz w:val="18"/>
          <w:szCs w:val="18"/>
        </w:rPr>
        <w:t xml:space="preserve"> samples, their ITS2 designations along with host species, depth of collection, and geographic origin.  GenBank accession numbers for </w:t>
      </w:r>
      <w:r>
        <w:rPr>
          <w:i/>
          <w:sz w:val="18"/>
          <w:szCs w:val="18"/>
        </w:rPr>
        <w:t>psbA</w:t>
      </w:r>
      <w:r>
        <w:rPr>
          <w:i/>
          <w:sz w:val="18"/>
          <w:szCs w:val="18"/>
          <w:vertAlign w:val="superscript"/>
        </w:rPr>
        <w:t>ncr</w:t>
      </w:r>
      <w:r>
        <w:rPr>
          <w:sz w:val="18"/>
          <w:szCs w:val="18"/>
        </w:rPr>
        <w:t xml:space="preserve"> sequences are provides and were used to reconstruct the phylogeny in Figure 7.  Shallow, intermediate and deep refers to collection depths ranging from 1-5, 6-10, and &gt; 10 meters, respectively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124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080"/>
        <w:gridCol w:w="2340"/>
        <w:gridCol w:w="2160"/>
        <w:gridCol w:w="1260"/>
        <w:gridCol w:w="2430"/>
        <w:gridCol w:w="1935"/>
      </w:tblGrid>
      <w:tr>
        <w:trPr>
          <w:trHeight w:val="960" w:hRule="atLeast"/>
        </w:trPr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ymbiodinium</w:t>
            </w:r>
            <w:r>
              <w:rPr>
                <w:sz w:val="18"/>
                <w:szCs w:val="18"/>
              </w:rPr>
              <w:t xml:space="preserve"> ITS-DGGE typ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sbA</w:t>
            </w:r>
            <w:r>
              <w:rPr>
                <w:i/>
                <w:iCs/>
                <w:sz w:val="18"/>
                <w:szCs w:val="18"/>
                <w:vertAlign w:val="superscript"/>
              </w:rPr>
              <w:t>ncr</w:t>
            </w:r>
            <w:r>
              <w:rPr>
                <w:sz w:val="18"/>
                <w:szCs w:val="18"/>
              </w:rPr>
              <w:t xml:space="preserve"> GenBank accession number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t Species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io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ation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te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lection Depth</w:t>
            </w:r>
          </w:p>
        </w:tc>
      </w:tr>
      <w:tr>
        <w:trPr>
          <w:trHeight w:val="10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2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58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ntipora flabellat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hu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neohe Bay, marker 9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2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58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ntipora flabellat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hu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th shore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ep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6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59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ntipora incrassat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hu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neohe Bay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ep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6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59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ntipora incrassat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hu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neohe Bay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ep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0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ntipora pattul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hu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neohe Bay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ep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1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ntipora capitat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hu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neohe Bay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0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ntipora capitat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hu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neohe Bay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ntipora capitat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hu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th shore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ep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0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ntipora capitat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hu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th shore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ep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1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ntipora capitat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hu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neohe Bay, marker 9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1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ntipora capitat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hu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neohe Bay, marker 9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1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ntipora capitat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hu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neohe Bay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ntipora capitat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hu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th shore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ep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1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ntipora capitat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hu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neohe Bay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0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ntipora capitat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hu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neohe Bay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ate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6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59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ntipora monasteriat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ther Reef North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59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ntipora turtlens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ther Reef North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6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58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ntipora turtlens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 Reef North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ep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2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eptoseris explanat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ther Reef South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ep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2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avona explanulat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ther Reef North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ep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2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achyseris specios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 Reef North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ep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2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eptoseris yabei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ther Reef North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ep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2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ungia sp.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ther Reef North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ep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3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ectinia paeoni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ther Reef North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ep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2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urbinaria fronden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ther Reef North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ep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3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odabacia crustace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 Reef North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ep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3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ropora latistell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acao Island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ate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4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ropora humil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ther Reef North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4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ropora florid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ther Reef North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4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ropora nasut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ther Reef North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K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4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ropora nobil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 Reef North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6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avona varian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hu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th shore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ep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7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avona duerdeni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hu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th shore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ep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7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avona duerdeni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hu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th shore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ep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7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avona varian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hu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neohe Bay, marker 9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7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avona varian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hu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neohe Bay, marker 9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6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avona duerdeni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hu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neohe Bay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ep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1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ntipora monasteriat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on Island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ep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2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ntipora monasteriat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on Island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ep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1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ntipora aequituberuculat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on Island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ep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6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59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ntipora stellat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on Island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3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latygra daedale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on Island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4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ropora tenu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on Island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3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ropora clathroat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on Island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3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ropora cereal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on Island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4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ropora gemmifer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on Island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ep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3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rhelia horresan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on Island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4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ropora palifer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on Island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ropora polystom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on Island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4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ropora tenu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on Island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4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ropora microclado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on Island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4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ropora nasut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on Island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3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avia stelleger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on Island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3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avia abdit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on Island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3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Goniastrea asper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on Island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5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chinophyllia echinat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on Island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5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chinophyllia echinat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on Island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ep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6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chinopora lamellos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on Island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ep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6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erulina ampliat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on Island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ep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1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6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obophyllia robust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yukyus Isls.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mami Island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1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6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chinophyllia sp.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yukyus Isls.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mami Island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5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ropora copios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yukyus Isls.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mami Island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5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ropora valid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yukyus Isls.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mami Island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5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ropora donei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yukyus Isls.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mami Island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5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ropora secal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yukyus Isls.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mami Island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5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ropora nobil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yukyus Isls.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mami Island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5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ropora cereal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yukyus Isls.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mami Island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5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ropora valid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yukyus Isls.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mami Island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5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ropora cereal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yukyus Isls.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mami Island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0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ntipora efflorescen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yukyus Isls.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mami Island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1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ntipora sp.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yukyus Isls.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mami Island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0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ntipora sp.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yukyus Isls.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mami Island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0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ntipora capitat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yukyus Isls.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mami Island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llow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0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ntipora venos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yukyus Isls.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mami Island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ate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59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ntipora sp.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yukyus Isls.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mami Island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ate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1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1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ntipora sp.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yukyus Isls.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mami Island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ate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1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6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ectinia sp.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yukyus Isls.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mami Island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ate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1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ectinia alcicorn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yukyus Isls.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mami Island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ate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1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6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ymphillia radian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yukyus Isls.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mami Island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ate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1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6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ymphillia radian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yukyus Isls.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mami Island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ate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1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avites halicor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yukyus Isls.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mami Island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ate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1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avites halicor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yukyus Isls.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mami Island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ate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6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lveopora sp.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yukyus Isls.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mami Island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ate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7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achyseris specios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yukyus Isls.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mami Island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ate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7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ungia sp.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yukyus Isls.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mami Island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ate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6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59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ntipora sp.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-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uarium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6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59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ntipora aequituberculat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-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uarium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6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59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ntipora capricorn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-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uarium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6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ntipora capricorn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-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uarium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0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ntipora sp.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-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uarium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1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0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ntipora capitat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-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uarium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7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ungia sp.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-Pacif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quarium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7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2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ntipora sp.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ern Indian Ocea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nziba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nda Kuu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ate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7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2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ntipora undat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ern Indian Ocea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nzibar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nda Kuu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ate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7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62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ntipora sp.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ern Indian Ocea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zania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ga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ate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7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ntipora sp.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ern Indian Ocea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zania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nga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ate</w:t>
            </w:r>
          </w:p>
        </w:tc>
      </w:tr>
      <w:tr>
        <w:trPr>
          <w:trHeight w:val="240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6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Q04359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ntipora sp.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ortheastern Indian Ocea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daman Sea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ilan Islands</w:t>
            </w:r>
          </w:p>
        </w:tc>
        <w:tc>
          <w:tcPr>
            <w:tcW w:w="193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ate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9T01:11:00Z</dcterms:created>
  <dc:creator>Todd LaJeunesse</dc:creator>
  <dc:description/>
  <cp:keywords/>
  <dc:language>en-US</dc:language>
  <cp:lastModifiedBy>Todd LaJeunesse</cp:lastModifiedBy>
  <dcterms:modified xsi:type="dcterms:W3CDTF">2011-11-23T02:35:00Z</dcterms:modified>
  <cp:revision>8</cp:revision>
  <dc:subject/>
  <dc:title>Sample I</dc:title>
</cp:coreProperties>
</file>